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E40AA" w14:textId="070630EE" w:rsidR="0008338E" w:rsidRPr="008054E8" w:rsidRDefault="0008338E" w:rsidP="000833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</w:t>
      </w:r>
      <w:r w:rsidR="00192D35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y</w:t>
      </w: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egends</w:t>
      </w:r>
      <w:r w:rsidR="003C4741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antibody lists</w:t>
      </w:r>
    </w:p>
    <w:p w14:paraId="5083A97A" w14:textId="1A40A802" w:rsidR="0008338E" w:rsidRPr="008054E8" w:rsidRDefault="0008338E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</w:t>
      </w:r>
      <w:r w:rsidR="00192D35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y</w:t>
      </w: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. </w:t>
      </w:r>
      <w:r w:rsidR="005433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unohistochemistry of C5a and C5/C5b expression in resected human PDAC tissues. 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ifferential staining patterns between C5a and C5/C5b expression in </w:t>
      </w:r>
      <w:r w:rsidR="00AB23B4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erial sections of 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PDAC tissues. (A</w:t>
      </w:r>
      <w:r w:rsidR="00AB23B4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F6AE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8F6AE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C5a expression was observed in the cytoplasm of tumor cells, as well as in the stroma surrounding the PDAC cells whereas C5/C5b expression was not observed in the cytoplasm of tumor cells but in the stroma surrounding the PDAC cells</w:t>
      </w:r>
      <w:r w:rsidR="005433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rrowheads)</w:t>
      </w:r>
      <w:r w:rsidR="008F6AE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. (G-H) IHC for C5a and C5/C5b in normal liver tissues (positive control).</w:t>
      </w:r>
      <w:r w:rsidR="005433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iginal magnification: ×200.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Disease-free survival analysis. (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) Kaplan–Meier analysis of disease-free survival (DFS) of patients with PDAC based on the C5a-C5aR1 c-axis. The High C5a-C5aR1 c-axis group presented a significantly shorter DFS (p=0.034, log-rank test) than the Low C5a-C5aR1 c-axis group. (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J</w:t>
      </w:r>
      <w:r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) Kaplan–Meier analyses of DFS in patients with PDAC based on the C5a-C5aR2 c-axis. The Low C5a-C5aR2 c-axis group presented a significantly shorter DFS (p=0.043, log-rank test) than the High C5a-C5aR2 c-axis group. (</w:t>
      </w:r>
      <w:r w:rsidR="0052713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) Kaplan–Meier analyses of OS of patients with PDAC based on the PDAC cell cytoplasmic C5a-C5aR1 and C5a-C5aR2 c-axis combinations. The high C5a-C5aR1 c-axis and low C5aR2 c-axis group presented significantly shorter DFS than the other groups (p=0022, log-rank test).</w:t>
      </w:r>
    </w:p>
    <w:p w14:paraId="7E0A29FB" w14:textId="77777777" w:rsidR="001F23D4" w:rsidRPr="008054E8" w:rsidRDefault="001F23D4" w:rsidP="0008338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782D6E4" w14:textId="0BEAD88C" w:rsidR="008151FD" w:rsidRPr="008054E8" w:rsidRDefault="00192D35" w:rsidP="008151FD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</w:t>
      </w:r>
      <w:r w:rsidR="0008338E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739EF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="00E739EF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E739EF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Whole images of </w:t>
      </w:r>
      <w:r w:rsidR="00E739EF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the uncut gels</w:t>
      </w:r>
      <w:r w:rsidR="00E739EF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or C5a, C5aR1,</w:t>
      </w:r>
      <w:r w:rsidR="00E739EF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E739EF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5aR2</w:t>
      </w:r>
      <w:r w:rsidR="00E739EF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western blotting</w:t>
      </w:r>
      <w:r w:rsidR="00E739EF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E739EF" w:rsidRPr="008054E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9A7FF8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="00D57C6B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9A7FF8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="009A7FF8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43A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5 mRNA expression by quantitative RT-PCR in MIA PaCa-2, BxPC-3 cells. (C) C5a protein level in the lysate and supernatant of these </w:t>
      </w:r>
      <w:r w:rsidR="000A1DAF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o PDAC </w:t>
      </w:r>
      <w:r w:rsidR="00DF43A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 lines by ELISA. </w:t>
      </w:r>
      <w:r w:rsidR="00EF4EE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D) </w:t>
      </w:r>
      <w:r w:rsidR="009A7FF8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stern blot analysis of </w:t>
      </w:r>
      <w:r w:rsidR="009A7FF8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he C5aR1 knockdown with C5aR1siRNA transfection in MIA PaCa-2, BxPC-3 cells. The expression of C5aR1 in C5aR1siRNA1, 2-transfected cells were decreased by normalized with β-actin compared to the control siRNA cells.</w:t>
      </w:r>
      <w:r w:rsidR="009A7FF8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="00EF4EE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9A7FF8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</w:t>
      </w:r>
      <w:r w:rsidR="0008338E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Western blot analysis with C5aR1siRNA transfected cells (MIA PaCa-2, BxPC-3) showed no difference of the expression of E-cadherin, Vimentin, and Snail normalized with β-actin compared to the control cells.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="00EF4EEA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) 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Western blot analysis of C5aR1siRNA transfected cells (MIA PaCa-2, BxPC-3) showed a decrease in the expression of p-PI3K, p-AKT, and p-mTOR compared to control cells, whereas the expression of t-PI3K, t-AKT, and t-mTOR showed no difference compared to control cells.</w:t>
      </w:r>
    </w:p>
    <w:p w14:paraId="09931E29" w14:textId="77777777" w:rsidR="001F23D4" w:rsidRPr="008054E8" w:rsidRDefault="001F23D4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932D14" w14:textId="6399112A" w:rsidR="0008338E" w:rsidRPr="008054E8" w:rsidRDefault="00192D35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.</w:t>
      </w:r>
      <w:r w:rsidR="0008338E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Analysis of DFS. Kaplan–Meier analyses of the DFS of patients with PDAC based on the C5a-C5aR1 s-axis. The High C5a-C5aR1 s-axis group presented a significantly shorter DFS (p&lt;0.001, log-rank test) than the Low C5a-C5aR1 s-axis group.</w:t>
      </w:r>
    </w:p>
    <w:p w14:paraId="504EC564" w14:textId="77777777" w:rsidR="001F23D4" w:rsidRPr="008054E8" w:rsidRDefault="001F23D4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3520CC" w14:textId="7E318A0A" w:rsidR="0008338E" w:rsidRPr="008054E8" w:rsidRDefault="00192D35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.</w:t>
      </w:r>
      <w:r w:rsidR="0008338E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) Western blot analysis of C5aR1 knockdown with C5aR1shRNA transfection in KPCY2838, KPCY6419 cells. The expression of C5aR1 in C5aR1shRNA1, 2-transfected cells were decreased by normalized with β-actin compared to the control cells. (B-D) 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Images of IHC for CD8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. Original magnification: ×400. (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) The number of CD8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 was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 significant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fference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groups (Mann–Whitney–Wilcoxon test). (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F-H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mages of IHC for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D11b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DSCs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. Original magnification: ×400. (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) The number of CD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1b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DSCs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 significant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51FD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fference</w:t>
      </w:r>
      <w:r w:rsidR="008151FD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groups (Mann–Whitney–Wilcoxon test). </w:t>
      </w:r>
    </w:p>
    <w:p w14:paraId="32768AD2" w14:textId="77777777" w:rsidR="001F23D4" w:rsidRPr="008054E8" w:rsidRDefault="001F23D4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B8F76B" w14:textId="2C139877" w:rsidR="004E1ACC" w:rsidRPr="008054E8" w:rsidRDefault="00192D35" w:rsidP="004E1ACC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730B9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g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</w:t>
      </w:r>
      <w:r w:rsidR="00730B9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730B94" w:rsidRPr="008054E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5</w:t>
      </w:r>
      <w:r w:rsidR="00730B9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730B94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7759C0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="007759C0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mages of IHC for 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leaved caspase</w:t>
      </w:r>
      <w:r w:rsidR="007759C0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. Original magnification: ×400. (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The number of </w:t>
      </w:r>
      <w:r w:rsidR="007759C0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eaved 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spase</w:t>
      </w:r>
      <w:r w:rsidR="007759C0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759C0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ncer 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cells was significantly higher in the CCX168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r GnP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than in the control group. In addition, the CCX168/GnP and CCX168/GnP/ICBs groups showed a significant increase in cell count compared to the CCX168</w:t>
      </w:r>
      <w:r w:rsidR="004E1ACC" w:rsidRPr="008054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r GnP</w:t>
      </w:r>
      <w:r w:rsidR="004E1ACC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(**p&lt;0.01, Mann–Whitney–Wilcoxon test).</w:t>
      </w:r>
    </w:p>
    <w:p w14:paraId="7338055A" w14:textId="76F8C711" w:rsidR="0008338E" w:rsidRPr="008054E8" w:rsidRDefault="0008338E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BC0821" w14:textId="77777777" w:rsidR="0041007B" w:rsidRPr="008054E8" w:rsidRDefault="0041007B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F8382A" w14:textId="687002ED" w:rsidR="0041007B" w:rsidRPr="008054E8" w:rsidRDefault="00192D35" w:rsidP="0041007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 S</w:t>
      </w:r>
      <w:r w:rsidR="0041007B" w:rsidRPr="008054E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41007B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>Schema of functional roles of the C5a-C5aR1 c-axis/s-axis in the immune TME of PDAC.</w:t>
      </w:r>
    </w:p>
    <w:p w14:paraId="15EC858B" w14:textId="77777777" w:rsidR="00730B94" w:rsidRPr="008054E8" w:rsidRDefault="00730B94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06C73E" w14:textId="2E24C2FC" w:rsidR="00474DB8" w:rsidRPr="008054E8" w:rsidRDefault="00192D35" w:rsidP="00474DB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474DB8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474DB8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 S1.</w:t>
      </w:r>
      <w:r w:rsidR="00474DB8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patients with PDAC in IHC analysis for C5a-C5aR1 c-axis expression</w:t>
      </w:r>
    </w:p>
    <w:p w14:paraId="21608479" w14:textId="77777777" w:rsidR="00474DB8" w:rsidRPr="008054E8" w:rsidRDefault="00474DB8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324654" w14:textId="67852299" w:rsidR="0008338E" w:rsidRPr="008054E8" w:rsidRDefault="00192D35" w:rsidP="0008338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1007B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le </w:t>
      </w:r>
      <w:r w:rsidR="001F23D4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474DB8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08338E" w:rsidRPr="008054E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08338E" w:rsidRPr="008054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patients with PDAC in IHC analysis for C5a-C5aR2 c-axis expression</w:t>
      </w:r>
    </w:p>
    <w:p w14:paraId="7AAE7D3E" w14:textId="77777777" w:rsidR="00C553EC" w:rsidRPr="008054E8" w:rsidRDefault="00C553EC">
      <w:pPr>
        <w:widowControl/>
        <w:jc w:val="left"/>
      </w:pPr>
      <w:r w:rsidRPr="008054E8">
        <w:br w:type="page"/>
      </w:r>
    </w:p>
    <w:p w14:paraId="1307A08C" w14:textId="77777777" w:rsidR="006C142C" w:rsidRPr="008054E8" w:rsidRDefault="00C553EC">
      <w:pPr>
        <w:rPr>
          <w:rFonts w:ascii="Times New Roman" w:hAnsi="Times New Roman" w:cs="Times New Roman"/>
          <w:b/>
          <w:bCs/>
        </w:rPr>
      </w:pPr>
      <w:r w:rsidRPr="008054E8">
        <w:rPr>
          <w:rFonts w:ascii="Times New Roman" w:hAnsi="Times New Roman" w:cs="Times New Roman"/>
          <w:b/>
          <w:bCs/>
        </w:rPr>
        <w:lastRenderedPageBreak/>
        <w:t>Antibody list</w:t>
      </w:r>
    </w:p>
    <w:p w14:paraId="26A6D96D" w14:textId="77777777" w:rsidR="00C553EC" w:rsidRPr="008054E8" w:rsidRDefault="00C553EC">
      <w:pPr>
        <w:rPr>
          <w:rFonts w:ascii="Times New Roman" w:hAnsi="Times New Roman" w:cs="Times New Roman"/>
        </w:rPr>
      </w:pPr>
    </w:p>
    <w:p w14:paraId="69EFF7C6" w14:textId="77777777" w:rsidR="00830529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C5aR1 Antibody: cat. no. A1900, ABclonal, Clonality: Polyclonal, Isotype: IgG, Host: Rabbit, IHC</w:t>
      </w: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IF Degree of dilution: 1:150, WB Degree of dilution: 1:1000</w:t>
      </w:r>
    </w:p>
    <w:p w14:paraId="36014437" w14:textId="77777777" w:rsidR="00830529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C5aR2 Antibody: cat. no. HPA016629, Sigma-Aldrich, Clonality: Polyclonal, Isotype: IgG, Host: Rabbit, IHC</w:t>
      </w: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IF Degree of dilution: 1:75, WB Degree of dilution: 1:1000</w:t>
      </w:r>
    </w:p>
    <w:p w14:paraId="69A2D149" w14:textId="77777777" w:rsidR="00830529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 xml:space="preserve">C5a Antibody: cat. no. MA5-43875, </w:t>
      </w:r>
      <w:bookmarkStart w:id="0" w:name="_Hlk204298118"/>
      <w:r w:rsidRPr="008054E8">
        <w:rPr>
          <w:rFonts w:ascii="Times New Roman" w:hAnsi="Times New Roman" w:cs="Times New Roman"/>
          <w:sz w:val="20"/>
          <w:szCs w:val="20"/>
        </w:rPr>
        <w:t>Thermo Fisher</w:t>
      </w:r>
      <w:bookmarkEnd w:id="0"/>
      <w:r w:rsidRPr="008054E8">
        <w:rPr>
          <w:rFonts w:ascii="Times New Roman" w:hAnsi="Times New Roman" w:cs="Times New Roman"/>
          <w:sz w:val="20"/>
          <w:szCs w:val="20"/>
        </w:rPr>
        <w:t>, Clonality: monoclonal, Isotype: IgG, Host: Mouse, IHC</w:t>
      </w: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IF Degree of dilution: 1:100, WB Degree of dilution: 1:1000</w:t>
      </w:r>
    </w:p>
    <w:p w14:paraId="7767CEFF" w14:textId="613DE622" w:rsidR="00E84969" w:rsidRPr="008054E8" w:rsidRDefault="00E84969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C5</w:t>
      </w:r>
      <w:r w:rsidR="006D2AF4" w:rsidRPr="008054E8">
        <w:rPr>
          <w:rFonts w:ascii="Times New Roman" w:hAnsi="Times New Roman" w:cs="Times New Roman"/>
          <w:sz w:val="20"/>
          <w:szCs w:val="20"/>
        </w:rPr>
        <w:t>/C5b</w:t>
      </w:r>
      <w:r w:rsidRPr="008054E8">
        <w:rPr>
          <w:rFonts w:ascii="Times New Roman" w:hAnsi="Times New Roman" w:cs="Times New Roman"/>
          <w:sz w:val="20"/>
          <w:szCs w:val="20"/>
        </w:rPr>
        <w:t xml:space="preserve"> Antibody: cat. no. </w:t>
      </w:r>
      <w:r w:rsidRPr="008054E8">
        <w:rPr>
          <w:rFonts w:ascii="Times New Roman" w:hAnsi="Times New Roman" w:cs="Times New Roman" w:hint="eastAsia"/>
          <w:sz w:val="20"/>
          <w:szCs w:val="20"/>
        </w:rPr>
        <w:t>HA255621</w:t>
      </w:r>
      <w:r w:rsidRPr="008054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054E8">
        <w:rPr>
          <w:rFonts w:ascii="Times New Roman" w:hAnsi="Times New Roman" w:cs="Times New Roman" w:hint="eastAsia"/>
          <w:sz w:val="20"/>
          <w:szCs w:val="20"/>
        </w:rPr>
        <w:t>ABclonal</w:t>
      </w:r>
      <w:proofErr w:type="spellEnd"/>
      <w:r w:rsidRPr="008054E8">
        <w:rPr>
          <w:rFonts w:ascii="Times New Roman" w:hAnsi="Times New Roman" w:cs="Times New Roman"/>
          <w:sz w:val="20"/>
          <w:szCs w:val="20"/>
        </w:rPr>
        <w:t xml:space="preserve">, Clonality: monoclonal, Isotype: IgG, Host: </w:t>
      </w:r>
      <w:r w:rsidRPr="008054E8">
        <w:rPr>
          <w:rFonts w:ascii="Times New Roman" w:hAnsi="Times New Roman" w:cs="Times New Roman" w:hint="eastAsia"/>
          <w:sz w:val="20"/>
          <w:szCs w:val="20"/>
        </w:rPr>
        <w:t>Rabbit</w:t>
      </w:r>
      <w:r w:rsidRPr="008054E8">
        <w:rPr>
          <w:rFonts w:ascii="Times New Roman" w:hAnsi="Times New Roman" w:cs="Times New Roman"/>
          <w:sz w:val="20"/>
          <w:szCs w:val="20"/>
        </w:rPr>
        <w:t>, IHC</w:t>
      </w:r>
      <w:r w:rsidR="0002371C" w:rsidRPr="008054E8">
        <w:rPr>
          <w:rFonts w:ascii="Times New Roman" w:hAnsi="Times New Roman" w:cs="Times New Roman"/>
          <w:sz w:val="20"/>
          <w:szCs w:val="20"/>
        </w:rPr>
        <w:t xml:space="preserve"> </w:t>
      </w:r>
      <w:r w:rsidRPr="008054E8">
        <w:rPr>
          <w:rFonts w:ascii="Times New Roman" w:hAnsi="Times New Roman" w:cs="Times New Roman"/>
          <w:sz w:val="20"/>
          <w:szCs w:val="20"/>
        </w:rPr>
        <w:t>Degree of dilution: 1:100</w:t>
      </w:r>
    </w:p>
    <w:p w14:paraId="2643DF86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CD8 Antibody: cat. no. ab217344, Abcam, Clonality: polyclonal, Isotype: IgG, Host: Rabbit, IHC Degree of dilution: 1:200</w:t>
      </w:r>
    </w:p>
    <w:p w14:paraId="14E2D0C7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CD11b Antibody: cat. no. D6X1N, Cell Signaling Technology, Clonality: monoclonal, Isotype: IgG, Host: Rabbit, IHC Degree of dilution: 1:200</w:t>
      </w:r>
    </w:p>
    <w:p w14:paraId="1FD6C4E8" w14:textId="70689085" w:rsidR="00103F25" w:rsidRPr="008054E8" w:rsidRDefault="00103F25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Cleaved caspase-3 Antibody: cat. no. D6X1N, Cell Signaling Technology, Clonality: monoclonal, Isotype: IgG, Host: Rabbit, IHC Degree of dilution: 1:</w:t>
      </w:r>
      <w:r w:rsidR="00E75FFC" w:rsidRPr="008054E8">
        <w:rPr>
          <w:rFonts w:ascii="Times New Roman" w:hAnsi="Times New Roman" w:cs="Times New Roman" w:hint="eastAsia"/>
          <w:sz w:val="20"/>
          <w:szCs w:val="20"/>
        </w:rPr>
        <w:t>150</w:t>
      </w:r>
    </w:p>
    <w:p w14:paraId="5C702581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PI3K Kinase Antibody: cat. no. #4292, Cell Signaling Technology, Clonality: polyclonal, Isotype: IgG, Host: Rabbit, WB Degree of dilution: 1:1000</w:t>
      </w:r>
    </w:p>
    <w:p w14:paraId="555B9D14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Phospho-PI3 Kinase Antibody: cat. no. #4228, Cell Signaling Technology, Clonality: polyclonal, Isotype: IgG, Host: Rabbit, WB Degree of dilution: 1:1000</w:t>
      </w:r>
    </w:p>
    <w:p w14:paraId="36A5F297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Akt Antibody: cat. no. #9272, Cell Signaling Technology, Clonality: polyclonal, Isotype: IgG, Host: Rabbit, WB Degree of dilution: 1:1000</w:t>
      </w:r>
    </w:p>
    <w:p w14:paraId="17585B08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Phospho-Akt Antibody: cat. no. #9271, Cell Signaling Technology, Clonality: polyclonal, Isotype: IgG, Host: Rabbit, WB Degree of dilution: 1:1000</w:t>
      </w:r>
    </w:p>
    <w:p w14:paraId="33A90305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mTOR Antibody: cat. no. #2983, Cell Signaling Technology, Clonality: polyclonal, Isotype: IgG, Host: Rabbit, WB Degree of dilution: 1:1000</w:t>
      </w:r>
    </w:p>
    <w:p w14:paraId="75E5AABC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 xml:space="preserve">Phospho-mTOR Antibody: </w:t>
      </w:r>
      <w:bookmarkStart w:id="1" w:name="_Hlk204298082"/>
      <w:r w:rsidRPr="008054E8">
        <w:rPr>
          <w:rFonts w:ascii="Times New Roman" w:hAnsi="Times New Roman" w:cs="Times New Roman"/>
          <w:sz w:val="20"/>
          <w:szCs w:val="20"/>
        </w:rPr>
        <w:t>cat. no. #</w:t>
      </w:r>
      <w:bookmarkEnd w:id="1"/>
      <w:r w:rsidRPr="008054E8">
        <w:rPr>
          <w:rFonts w:ascii="Times New Roman" w:hAnsi="Times New Roman" w:cs="Times New Roman"/>
          <w:sz w:val="20"/>
          <w:szCs w:val="20"/>
        </w:rPr>
        <w:t>2971, Cell Signaling Technology, Clonality: polyclonal, Isotype: IgG, Host: Rabbit, WB Degree of dilution: 1:1000</w:t>
      </w:r>
    </w:p>
    <w:p w14:paraId="06D3D8EC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E-cadherin antibody: cat. no. sc-8426, Santa Cruz Biotechnology, Clonality: polyclonal, Isotype: IgG, Host: Rabbit, WB Degree of dilution: 1:1000</w:t>
      </w:r>
    </w:p>
    <w:p w14:paraId="08359B7F" w14:textId="77777777" w:rsidR="00C553EC" w:rsidRPr="008054E8" w:rsidRDefault="00C553EC" w:rsidP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Vimentin antibody: cat. no. #5741, Cell Signaling Technology, Clonality: polyclonal, Isotype: IgG, Host: Rabbit, WB Degree of dilution: 1:1000</w:t>
      </w:r>
    </w:p>
    <w:p w14:paraId="56911398" w14:textId="659C590B" w:rsidR="00C553EC" w:rsidRPr="00830529" w:rsidRDefault="00C553EC">
      <w:pPr>
        <w:rPr>
          <w:rFonts w:ascii="Times New Roman" w:hAnsi="Times New Roman" w:cs="Times New Roman"/>
          <w:sz w:val="20"/>
          <w:szCs w:val="20"/>
        </w:rPr>
      </w:pPr>
      <w:r w:rsidRPr="008054E8">
        <w:rPr>
          <w:rFonts w:ascii="Times New Roman" w:hAnsi="Times New Roman" w:cs="Times New Roman"/>
          <w:sz w:val="20"/>
          <w:szCs w:val="20"/>
        </w:rPr>
        <w:t>・</w:t>
      </w:r>
      <w:r w:rsidRPr="008054E8">
        <w:rPr>
          <w:rFonts w:ascii="Times New Roman" w:hAnsi="Times New Roman" w:cs="Times New Roman"/>
          <w:sz w:val="20"/>
          <w:szCs w:val="20"/>
        </w:rPr>
        <w:t>Snail antibody: cat. no.#3879, Cell Signaling Technology, Clonality: polyclonal, Isotype: IgG, Host: Rabbit, WB Degree of dilution: 1:1000</w:t>
      </w:r>
    </w:p>
    <w:sectPr w:rsidR="00C553EC" w:rsidRPr="00830529" w:rsidSect="0008338E">
      <w:footerReference w:type="default" r:id="rId6"/>
      <w:pgSz w:w="11900" w:h="16840"/>
      <w:pgMar w:top="1418" w:right="1701" w:bottom="1418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38E20" w14:textId="77777777" w:rsidR="002C48D6" w:rsidRDefault="002C48D6">
      <w:r>
        <w:separator/>
      </w:r>
    </w:p>
  </w:endnote>
  <w:endnote w:type="continuationSeparator" w:id="0">
    <w:p w14:paraId="73747981" w14:textId="77777777" w:rsidR="002C48D6" w:rsidRDefault="002C4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2771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E56841" w14:textId="77777777" w:rsidR="006C142C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  <w:p w14:paraId="6CDD4EBE" w14:textId="77777777" w:rsidR="006C142C" w:rsidRDefault="006C142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DDA40" w14:textId="77777777" w:rsidR="002C48D6" w:rsidRDefault="002C48D6">
      <w:r>
        <w:separator/>
      </w:r>
    </w:p>
  </w:footnote>
  <w:footnote w:type="continuationSeparator" w:id="0">
    <w:p w14:paraId="3D504C87" w14:textId="77777777" w:rsidR="002C48D6" w:rsidRDefault="002C4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8E"/>
    <w:rsid w:val="000013CD"/>
    <w:rsid w:val="0002371C"/>
    <w:rsid w:val="000721A9"/>
    <w:rsid w:val="0008338E"/>
    <w:rsid w:val="000A1DAF"/>
    <w:rsid w:val="000D16C2"/>
    <w:rsid w:val="000F7EE5"/>
    <w:rsid w:val="00103F25"/>
    <w:rsid w:val="00192D35"/>
    <w:rsid w:val="00194F4B"/>
    <w:rsid w:val="001C0D75"/>
    <w:rsid w:val="001F23D4"/>
    <w:rsid w:val="002135A6"/>
    <w:rsid w:val="00291A46"/>
    <w:rsid w:val="002C48D6"/>
    <w:rsid w:val="002C7C43"/>
    <w:rsid w:val="00397F90"/>
    <w:rsid w:val="003C4741"/>
    <w:rsid w:val="0041007B"/>
    <w:rsid w:val="00474DB8"/>
    <w:rsid w:val="00490C4C"/>
    <w:rsid w:val="004E1ACC"/>
    <w:rsid w:val="004F774F"/>
    <w:rsid w:val="0052713A"/>
    <w:rsid w:val="005433CC"/>
    <w:rsid w:val="00563428"/>
    <w:rsid w:val="00565629"/>
    <w:rsid w:val="005A4470"/>
    <w:rsid w:val="005D666C"/>
    <w:rsid w:val="00640B99"/>
    <w:rsid w:val="006679E2"/>
    <w:rsid w:val="006757A3"/>
    <w:rsid w:val="006B1C66"/>
    <w:rsid w:val="006C142C"/>
    <w:rsid w:val="006D2AF4"/>
    <w:rsid w:val="006F78FD"/>
    <w:rsid w:val="00730B94"/>
    <w:rsid w:val="007759C0"/>
    <w:rsid w:val="00794520"/>
    <w:rsid w:val="007E36F7"/>
    <w:rsid w:val="00803F6C"/>
    <w:rsid w:val="008054E8"/>
    <w:rsid w:val="008151FD"/>
    <w:rsid w:val="00830529"/>
    <w:rsid w:val="00842164"/>
    <w:rsid w:val="008B238A"/>
    <w:rsid w:val="008F6AEC"/>
    <w:rsid w:val="00964049"/>
    <w:rsid w:val="009A7FF8"/>
    <w:rsid w:val="009D482D"/>
    <w:rsid w:val="00A564BD"/>
    <w:rsid w:val="00A667F0"/>
    <w:rsid w:val="00AB23B4"/>
    <w:rsid w:val="00AF1D2A"/>
    <w:rsid w:val="00B306CB"/>
    <w:rsid w:val="00C016D3"/>
    <w:rsid w:val="00C32CE2"/>
    <w:rsid w:val="00C553EC"/>
    <w:rsid w:val="00C66D02"/>
    <w:rsid w:val="00C734F7"/>
    <w:rsid w:val="00D57C6B"/>
    <w:rsid w:val="00DC47E2"/>
    <w:rsid w:val="00DF43AD"/>
    <w:rsid w:val="00E3544F"/>
    <w:rsid w:val="00E425DB"/>
    <w:rsid w:val="00E739EF"/>
    <w:rsid w:val="00E75FFC"/>
    <w:rsid w:val="00E84969"/>
    <w:rsid w:val="00ED0C45"/>
    <w:rsid w:val="00ED1660"/>
    <w:rsid w:val="00ED18E0"/>
    <w:rsid w:val="00EF4EEA"/>
    <w:rsid w:val="00F32C01"/>
    <w:rsid w:val="00F62E6B"/>
    <w:rsid w:val="00FB025F"/>
    <w:rsid w:val="00FE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21C282"/>
  <w14:defaultImageDpi w14:val="32767"/>
  <w15:chartTrackingRefBased/>
  <w15:docId w15:val="{5920DFD8-9228-224E-8793-0B411697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83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338E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08338E"/>
    <w:rPr>
      <w:sz w:val="21"/>
      <w:szCs w:val="22"/>
    </w:rPr>
  </w:style>
  <w:style w:type="character" w:styleId="a5">
    <w:name w:val="line number"/>
    <w:basedOn w:val="a0"/>
    <w:uiPriority w:val="99"/>
    <w:semiHidden/>
    <w:unhideWhenUsed/>
    <w:rsid w:val="0008338E"/>
  </w:style>
  <w:style w:type="paragraph" w:styleId="a6">
    <w:name w:val="header"/>
    <w:basedOn w:val="a"/>
    <w:link w:val="a7"/>
    <w:uiPriority w:val="99"/>
    <w:unhideWhenUsed/>
    <w:rsid w:val="009A7F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A7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紹 高野</dc:creator>
  <cp:keywords/>
  <dc:description/>
  <cp:lastModifiedBy>重紹 高野</cp:lastModifiedBy>
  <cp:revision>2</cp:revision>
  <dcterms:created xsi:type="dcterms:W3CDTF">2025-07-28T09:31:00Z</dcterms:created>
  <dcterms:modified xsi:type="dcterms:W3CDTF">2025-07-28T09:31:00Z</dcterms:modified>
</cp:coreProperties>
</file>